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C9513" w14:textId="52C97BDE" w:rsidR="00555C51" w:rsidRPr="008E7248" w:rsidRDefault="00555C51" w:rsidP="008E7248">
      <w:pPr>
        <w:jc w:val="center"/>
      </w:pPr>
      <w:r>
        <w:rPr>
          <w:noProof/>
          <w:lang w:val="en-AU" w:eastAsia="en-AU"/>
        </w:rPr>
        <w:drawing>
          <wp:anchor distT="36576" distB="36576" distL="36576" distR="36576" simplePos="0" relativeHeight="251661312" behindDoc="0" locked="0" layoutInCell="1" allowOverlap="1" wp14:anchorId="139F846B" wp14:editId="05C8E7DD">
            <wp:simplePos x="0" y="0"/>
            <wp:positionH relativeFrom="column">
              <wp:posOffset>-441960</wp:posOffset>
            </wp:positionH>
            <wp:positionV relativeFrom="paragraph">
              <wp:posOffset>-431800</wp:posOffset>
            </wp:positionV>
            <wp:extent cx="685800" cy="623570"/>
            <wp:effectExtent l="0" t="0" r="0" b="508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sz w:val="28"/>
          <w:szCs w:val="28"/>
        </w:rPr>
        <w:t>Flow Diagram</w:t>
      </w:r>
    </w:p>
    <w:p w14:paraId="632F72F5" w14:textId="64013A17" w:rsidR="00012E11" w:rsidRDefault="000C652E">
      <w:r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885373" wp14:editId="42950041">
                <wp:simplePos x="0" y="0"/>
                <wp:positionH relativeFrom="column">
                  <wp:posOffset>4486275</wp:posOffset>
                </wp:positionH>
                <wp:positionV relativeFrom="paragraph">
                  <wp:posOffset>4169410</wp:posOffset>
                </wp:positionV>
                <wp:extent cx="1874520" cy="3162300"/>
                <wp:effectExtent l="0" t="0" r="11430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4520" cy="316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34B51" w14:textId="55AB2F0F" w:rsidR="008E0937" w:rsidRDefault="008E0937" w:rsidP="008E093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</w:t>
                            </w:r>
                            <w:r w:rsidR="001B6E5D">
                              <w:rPr>
                                <w:rFonts w:ascii="Calibri" w:hAnsi="Calibri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74B85B13" w14:textId="3A897F0C" w:rsidR="000C652E" w:rsidRDefault="000C652E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asons:</w:t>
                            </w:r>
                          </w:p>
                          <w:p w14:paraId="61973B6C" w14:textId="62C02D54" w:rsidR="004150C9" w:rsidRDefault="004150C9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Wrong</w:t>
                            </w:r>
                            <w:r w:rsidR="000C652E">
                              <w:rPr>
                                <w:rFonts w:ascii="Calibri" w:hAnsi="Calibri"/>
                              </w:rPr>
                              <w:t xml:space="preserve"> study design</w:t>
                            </w:r>
                            <w:r w:rsidR="000A5CD7">
                              <w:rPr>
                                <w:rFonts w:ascii="Calibri" w:hAnsi="Calibri"/>
                              </w:rPr>
                              <w:t xml:space="preserve"> (n =</w:t>
                            </w:r>
                            <w:r w:rsidR="00B306B6">
                              <w:rPr>
                                <w:rFonts w:ascii="Calibri" w:hAnsi="Calibri"/>
                              </w:rPr>
                              <w:t xml:space="preserve"> 12)</w:t>
                            </w:r>
                          </w:p>
                          <w:p w14:paraId="0197E229" w14:textId="7EBA59F6" w:rsidR="001045A4" w:rsidRDefault="001045A4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 full text available (n</w:t>
                            </w:r>
                            <w:r w:rsidR="000C1E9A">
                              <w:rPr>
                                <w:rFonts w:ascii="Calibri" w:hAnsi="Calibri"/>
                              </w:rPr>
                              <w:t xml:space="preserve"> = 4)</w:t>
                            </w:r>
                          </w:p>
                          <w:p w14:paraId="4E1A3E8F" w14:textId="0B871064" w:rsidR="000C1E9A" w:rsidRDefault="000C1E9A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Wrong outcomes (</w:t>
                            </w:r>
                            <w:r w:rsidR="00E679FE">
                              <w:rPr>
                                <w:rFonts w:ascii="Calibri" w:hAnsi="Calibri"/>
                              </w:rPr>
                              <w:t>n = 4)</w:t>
                            </w:r>
                          </w:p>
                          <w:p w14:paraId="578C8B0B" w14:textId="5631F741" w:rsidR="00E679FE" w:rsidRDefault="00E679FE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 text not in English (</w:t>
                            </w:r>
                            <w:r w:rsidR="008935DD">
                              <w:rPr>
                                <w:rFonts w:ascii="Calibri" w:hAnsi="Calibri"/>
                              </w:rPr>
                              <w:t>n = 1)</w:t>
                            </w:r>
                          </w:p>
                          <w:p w14:paraId="55E76F39" w14:textId="17279557" w:rsidR="008935DD" w:rsidRDefault="008935DD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Duplicate (n = 1)</w:t>
                            </w:r>
                          </w:p>
                          <w:p w14:paraId="6498D8AF" w14:textId="614DF377" w:rsidR="008935DD" w:rsidRDefault="008935DD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Wrong comparison (n = 1)</w:t>
                            </w:r>
                          </w:p>
                          <w:p w14:paraId="0681FE18" w14:textId="58202389" w:rsidR="0002006F" w:rsidRDefault="0002006F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 participant</w:t>
                            </w:r>
                            <w:r w:rsidR="00C04C64">
                              <w:rPr>
                                <w:rFonts w:ascii="Calibri" w:hAnsi="Calibri"/>
                              </w:rPr>
                              <w:t>s (n = 1)</w:t>
                            </w:r>
                          </w:p>
                          <w:p w14:paraId="64001CE1" w14:textId="3532DD0D" w:rsidR="001B6E5D" w:rsidRDefault="001B6E5D" w:rsidP="00C04C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Conference paper 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885373" id="Rectangle 23" o:spid="_x0000_s1026" style="position:absolute;margin-left:353.25pt;margin-top:328.3pt;width:147.6pt;height:24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">
                <v:textbox inset=",7.2pt,,7.2pt">
                  <w:txbxContent>
                    <w:p w14:paraId="41934B51" w14:textId="55AB2F0F" w:rsidR="008E0937" w:rsidRDefault="008E0937" w:rsidP="008E093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excluded, </w:t>
                      </w:r>
                      <w:r>
                        <w:rPr>
                          <w:rFonts w:ascii="Calibri" w:hAnsi="Calibri"/>
                        </w:rPr>
                        <w:br/>
                        <w:t>(n = 2</w:t>
                      </w:r>
                      <w:r w:rsidR="001B6E5D">
                        <w:rPr>
                          <w:rFonts w:ascii="Calibri" w:hAnsi="Calibri"/>
                        </w:rPr>
                        <w:t>5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  <w:p w14:paraId="74B85B13" w14:textId="3A897F0C" w:rsidR="000C652E" w:rsidRDefault="000C652E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asons:</w:t>
                      </w:r>
                    </w:p>
                    <w:p w14:paraId="61973B6C" w14:textId="62C02D54" w:rsidR="004150C9" w:rsidRDefault="004150C9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Wrong</w:t>
                      </w:r>
                      <w:r w:rsidR="000C652E">
                        <w:rPr>
                          <w:rFonts w:ascii="Calibri" w:hAnsi="Calibri"/>
                        </w:rPr>
                        <w:t xml:space="preserve"> study design</w:t>
                      </w:r>
                      <w:r w:rsidR="000A5CD7">
                        <w:rPr>
                          <w:rFonts w:ascii="Calibri" w:hAnsi="Calibri"/>
                        </w:rPr>
                        <w:t xml:space="preserve"> (n =</w:t>
                      </w:r>
                      <w:r w:rsidR="00B306B6">
                        <w:rPr>
                          <w:rFonts w:ascii="Calibri" w:hAnsi="Calibri"/>
                        </w:rPr>
                        <w:t xml:space="preserve"> 12)</w:t>
                      </w:r>
                    </w:p>
                    <w:p w14:paraId="0197E229" w14:textId="7EBA59F6" w:rsidR="001045A4" w:rsidRDefault="001045A4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o full text available (n</w:t>
                      </w:r>
                      <w:r w:rsidR="000C1E9A">
                        <w:rPr>
                          <w:rFonts w:ascii="Calibri" w:hAnsi="Calibri"/>
                        </w:rPr>
                        <w:t xml:space="preserve"> = 4)</w:t>
                      </w:r>
                    </w:p>
                    <w:p w14:paraId="4E1A3E8F" w14:textId="0B871064" w:rsidR="000C1E9A" w:rsidRDefault="000C1E9A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Wrong outcomes (</w:t>
                      </w:r>
                      <w:r w:rsidR="00E679FE">
                        <w:rPr>
                          <w:rFonts w:ascii="Calibri" w:hAnsi="Calibri"/>
                        </w:rPr>
                        <w:t>n = 4)</w:t>
                      </w:r>
                    </w:p>
                    <w:p w14:paraId="578C8B0B" w14:textId="5631F741" w:rsidR="00E679FE" w:rsidRDefault="00E679FE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 text not in English (</w:t>
                      </w:r>
                      <w:r w:rsidR="008935DD">
                        <w:rPr>
                          <w:rFonts w:ascii="Calibri" w:hAnsi="Calibri"/>
                        </w:rPr>
                        <w:t>n = 1)</w:t>
                      </w:r>
                    </w:p>
                    <w:p w14:paraId="55E76F39" w14:textId="17279557" w:rsidR="008935DD" w:rsidRDefault="008935DD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Duplicate (n = 1)</w:t>
                      </w:r>
                    </w:p>
                    <w:p w14:paraId="6498D8AF" w14:textId="614DF377" w:rsidR="008935DD" w:rsidRDefault="008935DD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Wrong comparison (n = 1)</w:t>
                      </w:r>
                    </w:p>
                    <w:p w14:paraId="0681FE18" w14:textId="58202389" w:rsidR="0002006F" w:rsidRDefault="0002006F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o participant</w:t>
                      </w:r>
                      <w:r w:rsidR="00C04C64">
                        <w:rPr>
                          <w:rFonts w:ascii="Calibri" w:hAnsi="Calibri"/>
                        </w:rPr>
                        <w:t>s (n = 1)</w:t>
                      </w:r>
                    </w:p>
                    <w:p w14:paraId="64001CE1" w14:textId="3532DD0D" w:rsidR="001B6E5D" w:rsidRDefault="001B6E5D" w:rsidP="00C04C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Conference paper (n = 1)</w:t>
                      </w:r>
                    </w:p>
                  </w:txbxContent>
                </v:textbox>
              </v:rect>
            </w:pict>
          </mc:Fallback>
        </mc:AlternateContent>
      </w:r>
      <w:r w:rsidR="00FA5F11"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1F14563F" wp14:editId="35894648">
                <wp:simplePos x="0" y="0"/>
                <wp:positionH relativeFrom="column">
                  <wp:posOffset>-529590</wp:posOffset>
                </wp:positionH>
                <wp:positionV relativeFrom="page">
                  <wp:posOffset>6607175</wp:posOffset>
                </wp:positionV>
                <wp:extent cx="1054100" cy="671830"/>
                <wp:effectExtent l="635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671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F4C75" w14:textId="5EC23009" w:rsidR="00FA5F11" w:rsidRPr="004B7D64" w:rsidRDefault="00FA5F11" w:rsidP="00FA5F1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Included </w:t>
                            </w:r>
                          </w:p>
                          <w:p w14:paraId="39C4F74D" w14:textId="77777777" w:rsidR="00FA5F11" w:rsidRPr="004B7D64" w:rsidRDefault="00FA5F11" w:rsidP="00FA5F11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1456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41.7pt;margin-top:520.25pt;width:83pt;height:52.9pt;rotation:-90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" filled="f" stroked="f">
                <v:textbox style="mso-fit-shape-to-text:t">
                  <w:txbxContent>
                    <w:p w14:paraId="461F4C75" w14:textId="5EC23009" w:rsidR="00FA5F11" w:rsidRPr="004B7D64" w:rsidRDefault="00FA5F11" w:rsidP="00FA5F1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Included </w:t>
                      </w:r>
                    </w:p>
                    <w:p w14:paraId="39C4F74D" w14:textId="77777777" w:rsidR="00FA5F11" w:rsidRPr="004B7D64" w:rsidRDefault="00FA5F11" w:rsidP="00FA5F11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FA5F11"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6FCF4A22" wp14:editId="415A9A22">
                <wp:simplePos x="0" y="0"/>
                <wp:positionH relativeFrom="column">
                  <wp:posOffset>-541020</wp:posOffset>
                </wp:positionH>
                <wp:positionV relativeFrom="page">
                  <wp:posOffset>4969510</wp:posOffset>
                </wp:positionV>
                <wp:extent cx="1054100" cy="671830"/>
                <wp:effectExtent l="635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671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D0D051" w14:textId="293F59C6" w:rsidR="00FA5F11" w:rsidRPr="004B7D64" w:rsidRDefault="00FA5F11" w:rsidP="00FA5F1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ligibility</w:t>
                            </w:r>
                          </w:p>
                          <w:p w14:paraId="15D4B3DB" w14:textId="77777777" w:rsidR="00FA5F11" w:rsidRPr="004B7D64" w:rsidRDefault="00FA5F11" w:rsidP="00FA5F11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F4A22" id="_x0000_s1028" type="#_x0000_t202" style="position:absolute;margin-left:-42.6pt;margin-top:391.3pt;width:83pt;height:52.9pt;rotation:-90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" filled="f" stroked="f">
                <v:textbox style="mso-fit-shape-to-text:t">
                  <w:txbxContent>
                    <w:p w14:paraId="70D0D051" w14:textId="293F59C6" w:rsidR="00FA5F11" w:rsidRPr="004B7D64" w:rsidRDefault="00FA5F11" w:rsidP="00FA5F1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ligibility</w:t>
                      </w:r>
                    </w:p>
                    <w:p w14:paraId="15D4B3DB" w14:textId="77777777" w:rsidR="00FA5F11" w:rsidRPr="004B7D64" w:rsidRDefault="00FA5F11" w:rsidP="00FA5F11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FA5F11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82BCE43" wp14:editId="1E0BE2A7">
                <wp:simplePos x="0" y="0"/>
                <wp:positionH relativeFrom="column">
                  <wp:posOffset>-875665</wp:posOffset>
                </wp:positionH>
                <wp:positionV relativeFrom="paragraph">
                  <wp:posOffset>5701030</wp:posOffset>
                </wp:positionV>
                <wp:extent cx="1371600" cy="297180"/>
                <wp:effectExtent l="3810" t="0" r="22860" b="22860"/>
                <wp:wrapNone/>
                <wp:docPr id="1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241F86" w14:textId="77777777" w:rsidR="008A42F5" w:rsidRDefault="008A42F5" w:rsidP="008A42F5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lang w:val="en"/>
                              </w:rPr>
                              <w:t>Screeningc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2BCE43" id="Rectangle: Rounded Corners 16" o:spid="_x0000_s1029" style="position:absolute;margin-left:-68.95pt;margin-top:448.9pt;width:108pt;height:23.4pt;rotation:-9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45qMgIAAF4EAAAOAAAAZHJzL2Uyb0RvYy54bWysVNuO0zAQfUfiHyy/0zRZ2u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6E241F86" w14:textId="77777777" w:rsidR="008A42F5" w:rsidRDefault="008A42F5" w:rsidP="008A42F5">
                      <w:pPr>
                        <w:pStyle w:val="Heading2"/>
                        <w:rPr>
                          <w:lang w:val="en"/>
                        </w:rPr>
                      </w:pPr>
                      <w:proofErr w:type="spellStart"/>
                      <w:r>
                        <w:rPr>
                          <w:lang w:val="en"/>
                        </w:rPr>
                        <w:t>Screeningc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8A42F5"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70C6D4C5" wp14:editId="269305F4">
                <wp:simplePos x="0" y="0"/>
                <wp:positionH relativeFrom="column">
                  <wp:posOffset>-551180</wp:posOffset>
                </wp:positionH>
                <wp:positionV relativeFrom="page">
                  <wp:posOffset>3254375</wp:posOffset>
                </wp:positionV>
                <wp:extent cx="1054100" cy="671830"/>
                <wp:effectExtent l="635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671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95E0D8" w14:textId="71BD0C3A" w:rsidR="008A42F5" w:rsidRPr="004B7D64" w:rsidRDefault="008A42F5" w:rsidP="008A42F5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Screening </w:t>
                            </w:r>
                          </w:p>
                          <w:p w14:paraId="73DF837A" w14:textId="77777777" w:rsidR="008A42F5" w:rsidRPr="004B7D64" w:rsidRDefault="008A42F5" w:rsidP="008A42F5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6D4C5" id="_x0000_s1030" type="#_x0000_t202" style="position:absolute;margin-left:-43.4pt;margin-top:256.25pt;width:83pt;height:52.9pt;rotation:-90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" filled="f" stroked="f">
                <v:textbox style="mso-fit-shape-to-text:t">
                  <w:txbxContent>
                    <w:p w14:paraId="3F95E0D8" w14:textId="71BD0C3A" w:rsidR="008A42F5" w:rsidRPr="004B7D64" w:rsidRDefault="008A42F5" w:rsidP="008A42F5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Screening </w:t>
                      </w:r>
                    </w:p>
                    <w:p w14:paraId="73DF837A" w14:textId="77777777" w:rsidR="008A42F5" w:rsidRPr="004B7D64" w:rsidRDefault="008A42F5" w:rsidP="008A42F5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8A42F5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5135544" wp14:editId="0F329D7B">
                <wp:simplePos x="0" y="0"/>
                <wp:positionH relativeFrom="column">
                  <wp:posOffset>-903923</wp:posOffset>
                </wp:positionH>
                <wp:positionV relativeFrom="paragraph">
                  <wp:posOffset>4051300</wp:posOffset>
                </wp:positionV>
                <wp:extent cx="1371600" cy="297180"/>
                <wp:effectExtent l="3810" t="0" r="22860" b="22860"/>
                <wp:wrapNone/>
                <wp:docPr id="1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B21F42" w14:textId="77777777" w:rsidR="008A42F5" w:rsidRDefault="008A42F5" w:rsidP="008A42F5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lang w:val="en"/>
                              </w:rPr>
                              <w:t>Screeningc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5135544" id="Rectangle: Rounded Corners 15" o:spid="_x0000_s1031" style="position:absolute;margin-left:-71.2pt;margin-top:319pt;width:108pt;height:23.4pt;rotation:-9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AGsMgIAAF4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4DB21F42" w14:textId="77777777" w:rsidR="008A42F5" w:rsidRDefault="008A42F5" w:rsidP="008A42F5">
                      <w:pPr>
                        <w:pStyle w:val="Heading2"/>
                        <w:rPr>
                          <w:lang w:val="en"/>
                        </w:rPr>
                      </w:pPr>
                      <w:proofErr w:type="spellStart"/>
                      <w:r>
                        <w:rPr>
                          <w:lang w:val="en"/>
                        </w:rPr>
                        <w:t>Screeningc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8A42F5"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20557A38" wp14:editId="43EE8469">
                <wp:simplePos x="0" y="0"/>
                <wp:positionH relativeFrom="column">
                  <wp:posOffset>-206693</wp:posOffset>
                </wp:positionH>
                <wp:positionV relativeFrom="paragraph">
                  <wp:posOffset>1774190</wp:posOffset>
                </wp:positionV>
                <wp:extent cx="1054100" cy="1404620"/>
                <wp:effectExtent l="0" t="0" r="381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9194D4" w14:textId="77777777" w:rsidR="006757B9" w:rsidRPr="004B7D64" w:rsidRDefault="006757B9" w:rsidP="006757B9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57A38" id="_x0000_s1032" type="#_x0000_t202" style="position:absolute;margin-left:-16.3pt;margin-top:139.7pt;width:83pt;height:110.6pt;rotation:-90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" filled="f" stroked="f">
                <v:textbox style="mso-fit-shape-to-text:t">
                  <w:txbxContent>
                    <w:p w14:paraId="069194D4" w14:textId="77777777" w:rsidR="006757B9" w:rsidRPr="004B7D64" w:rsidRDefault="006757B9" w:rsidP="006757B9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8A42F5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DAF9514" wp14:editId="35440A24">
                <wp:simplePos x="0" y="0"/>
                <wp:positionH relativeFrom="column">
                  <wp:posOffset>-897573</wp:posOffset>
                </wp:positionH>
                <wp:positionV relativeFrom="paragraph">
                  <wp:posOffset>2352040</wp:posOffset>
                </wp:positionV>
                <wp:extent cx="1371600" cy="297180"/>
                <wp:effectExtent l="3810" t="0" r="22860" b="22860"/>
                <wp:wrapNone/>
                <wp:docPr id="9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0FE4EF" w14:textId="77777777" w:rsidR="008F1A44" w:rsidRDefault="008F1A44" w:rsidP="008F1A44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lang w:val="en"/>
                              </w:rPr>
                              <w:t>Screeningc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AF9514" id="Rectangle: Rounded Corners 9" o:spid="_x0000_s1033" style="position:absolute;margin-left:-70.7pt;margin-top:185.2pt;width:108pt;height:23.4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6tYMQIAAF4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" fillcolor="#ccecff">
                <v:textbox style="layout-flow:vertical;mso-layout-flow-alt:bottom-to-top" inset="3.6pt,,3.6pt">
                  <w:txbxContent>
                    <w:p w14:paraId="270FE4EF" w14:textId="77777777" w:rsidR="008F1A44" w:rsidRDefault="008F1A44" w:rsidP="008F1A44">
                      <w:pPr>
                        <w:pStyle w:val="Heading2"/>
                        <w:rPr>
                          <w:lang w:val="en"/>
                        </w:rPr>
                      </w:pPr>
                      <w:proofErr w:type="spellStart"/>
                      <w:r>
                        <w:rPr>
                          <w:lang w:val="en"/>
                        </w:rPr>
                        <w:t>Screeningc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C50472" w:rsidRPr="00C50472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AD253BF" wp14:editId="200046A2">
                <wp:simplePos x="0" y="0"/>
                <wp:positionH relativeFrom="column">
                  <wp:posOffset>3938270</wp:posOffset>
                </wp:positionH>
                <wp:positionV relativeFrom="paragraph">
                  <wp:posOffset>4571365</wp:posOffset>
                </wp:positionV>
                <wp:extent cx="379095" cy="0"/>
                <wp:effectExtent l="0" t="76200" r="2095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0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5902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310.1pt;margin-top:359.95pt;width:29.8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C50472" w:rsidRPr="00C50472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60F7A1B" wp14:editId="18168845">
                <wp:simplePos x="0" y="0"/>
                <wp:positionH relativeFrom="column">
                  <wp:posOffset>3941445</wp:posOffset>
                </wp:positionH>
                <wp:positionV relativeFrom="paragraph">
                  <wp:posOffset>3268345</wp:posOffset>
                </wp:positionV>
                <wp:extent cx="379095" cy="0"/>
                <wp:effectExtent l="0" t="76200" r="20955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0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23C1B1" id="Straight Arrow Connector 7" o:spid="_x0000_s1026" type="#_x0000_t32" style="position:absolute;margin-left:310.35pt;margin-top:257.35pt;width:29.8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3CFD8A" wp14:editId="6BDE3FCA">
                <wp:simplePos x="0" y="0"/>
                <wp:positionH relativeFrom="column">
                  <wp:posOffset>4483100</wp:posOffset>
                </wp:positionH>
                <wp:positionV relativeFrom="paragraph">
                  <wp:posOffset>2946400</wp:posOffset>
                </wp:positionV>
                <wp:extent cx="1714500" cy="571500"/>
                <wp:effectExtent l="9525" t="9525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60E61" w14:textId="27A8E7F5" w:rsidR="004A6464" w:rsidRDefault="004A6464" w:rsidP="004A646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586075">
                              <w:rPr>
                                <w:rFonts w:ascii="Calibri" w:hAnsi="Calibri"/>
                              </w:rPr>
                              <w:t>589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3CFD8A" id="Rectangle 18" o:spid="_x0000_s1034" style="position:absolute;margin-left:353pt;margin-top:232pt;width:135pt;height: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/O2DQIAACg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">
                <v:textbox inset=",7.2pt,,7.2pt">
                  <w:txbxContent>
                    <w:p w14:paraId="46360E61" w14:textId="27A8E7F5" w:rsidR="004A6464" w:rsidRDefault="004A6464" w:rsidP="004A646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586075">
                        <w:rPr>
                          <w:rFonts w:ascii="Calibri" w:hAnsi="Calibri"/>
                        </w:rPr>
                        <w:t>589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9D3373F" wp14:editId="0FCEF3CC">
                <wp:simplePos x="0" y="0"/>
                <wp:positionH relativeFrom="column">
                  <wp:posOffset>2264410</wp:posOffset>
                </wp:positionH>
                <wp:positionV relativeFrom="paragraph">
                  <wp:posOffset>6917055</wp:posOffset>
                </wp:positionV>
                <wp:extent cx="1714500" cy="914400"/>
                <wp:effectExtent l="9525" t="9525" r="9525" b="952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E9C95" w14:textId="77777777" w:rsidR="00903CD3" w:rsidRDefault="00903CD3" w:rsidP="00903CD3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D3373F" id="Rectangle 25" o:spid="_x0000_s1035" style="position:absolute;margin-left:178.3pt;margin-top:544.65pt;width:135pt;height:1in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">
                <v:textbox inset=",7.2pt,,7.2pt">
                  <w:txbxContent>
                    <w:p w14:paraId="2A6E9C95" w14:textId="77777777" w:rsidR="00903CD3" w:rsidRDefault="00903CD3" w:rsidP="00903CD3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3E3FE705" wp14:editId="10D2B9A4">
                <wp:simplePos x="0" y="0"/>
                <wp:positionH relativeFrom="column">
                  <wp:posOffset>3093720</wp:posOffset>
                </wp:positionH>
                <wp:positionV relativeFrom="paragraph">
                  <wp:posOffset>6318885</wp:posOffset>
                </wp:positionV>
                <wp:extent cx="0" cy="457200"/>
                <wp:effectExtent l="57150" t="9525" r="57150" b="190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D488D9" id="Straight Arrow Connector 5" o:spid="_x0000_s1026" type="#_x0000_t32" style="position:absolute;margin-left:243.6pt;margin-top:497.55pt;width:0;height:36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235ABDB" wp14:editId="40DBB477">
                <wp:simplePos x="0" y="0"/>
                <wp:positionH relativeFrom="column">
                  <wp:posOffset>2223770</wp:posOffset>
                </wp:positionH>
                <wp:positionV relativeFrom="paragraph">
                  <wp:posOffset>5561965</wp:posOffset>
                </wp:positionV>
                <wp:extent cx="1714500" cy="760095"/>
                <wp:effectExtent l="0" t="0" r="19050" b="2095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0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28798F" w14:textId="62B86C50" w:rsidR="00843C6C" w:rsidRDefault="00843C6C" w:rsidP="00843C6C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</w:t>
                            </w:r>
                            <w:r w:rsidR="001B6E5D">
                              <w:rPr>
                                <w:rFonts w:ascii="Calibri" w:hAnsi="Calibri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35ABDB" id="Rectangle 24" o:spid="_x0000_s1036" style="position:absolute;margin-left:175.1pt;margin-top:437.95pt;width:135pt;height:59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">
                <v:textbox inset=",7.2pt,,7.2pt">
                  <w:txbxContent>
                    <w:p w14:paraId="3C28798F" w14:textId="62B86C50" w:rsidR="00843C6C" w:rsidRDefault="00843C6C" w:rsidP="00843C6C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 = 1</w:t>
                      </w:r>
                      <w:r w:rsidR="001B6E5D">
                        <w:rPr>
                          <w:rFonts w:ascii="Calibri" w:hAnsi="Calibri"/>
                        </w:rPr>
                        <w:t>4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1C3D85D4" wp14:editId="1FB8E998">
                <wp:simplePos x="0" y="0"/>
                <wp:positionH relativeFrom="column">
                  <wp:posOffset>3089910</wp:posOffset>
                </wp:positionH>
                <wp:positionV relativeFrom="paragraph">
                  <wp:posOffset>4953000</wp:posOffset>
                </wp:positionV>
                <wp:extent cx="0" cy="457200"/>
                <wp:effectExtent l="57150" t="9525" r="57150" b="1905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DE5C1" id="Straight Arrow Connector 4" o:spid="_x0000_s1026" type="#_x0000_t32" style="position:absolute;margin-left:243.3pt;margin-top:390pt;width:0;height:36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125F29" wp14:editId="68131159">
                <wp:simplePos x="0" y="0"/>
                <wp:positionH relativeFrom="column">
                  <wp:posOffset>2223135</wp:posOffset>
                </wp:positionH>
                <wp:positionV relativeFrom="paragraph">
                  <wp:posOffset>4183380</wp:posOffset>
                </wp:positionV>
                <wp:extent cx="1714500" cy="750570"/>
                <wp:effectExtent l="0" t="0" r="19050" b="1143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0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2955A" w14:textId="265218DF" w:rsidR="00DF664D" w:rsidRDefault="00DF664D" w:rsidP="00DF664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A90785">
                              <w:rPr>
                                <w:rFonts w:ascii="Calibri" w:hAnsi="Calibri"/>
                              </w:rPr>
                              <w:t>39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25F29" id="Rectangle 20" o:spid="_x0000_s1037" style="position:absolute;margin-left:175.05pt;margin-top:329.4pt;width:135pt;height:59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">
                <v:textbox inset=",7.2pt,,7.2pt">
                  <w:txbxContent>
                    <w:p w14:paraId="1282955A" w14:textId="265218DF" w:rsidR="00DF664D" w:rsidRDefault="00DF664D" w:rsidP="00DF664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A90785">
                        <w:rPr>
                          <w:rFonts w:ascii="Calibri" w:hAnsi="Calibri"/>
                        </w:rPr>
                        <w:t>39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16D51D7C" wp14:editId="222664C1">
                <wp:simplePos x="0" y="0"/>
                <wp:positionH relativeFrom="column">
                  <wp:posOffset>3086100</wp:posOffset>
                </wp:positionH>
                <wp:positionV relativeFrom="paragraph">
                  <wp:posOffset>3522345</wp:posOffset>
                </wp:positionV>
                <wp:extent cx="0" cy="457200"/>
                <wp:effectExtent l="57150" t="9525" r="57150" b="1905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D2FB30" id="Straight Arrow Connector 3" o:spid="_x0000_s1026" type="#_x0000_t32" style="position:absolute;margin-left:243pt;margin-top:277.35pt;width:0;height:36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BA756C" wp14:editId="7AA02FCF">
                <wp:simplePos x="0" y="0"/>
                <wp:positionH relativeFrom="column">
                  <wp:posOffset>2270760</wp:posOffset>
                </wp:positionH>
                <wp:positionV relativeFrom="paragraph">
                  <wp:posOffset>2950210</wp:posOffset>
                </wp:positionV>
                <wp:extent cx="1670050" cy="571500"/>
                <wp:effectExtent l="12700" t="9525" r="12700" b="952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727E9" w14:textId="2616A4BC" w:rsidR="00F43883" w:rsidRDefault="00F43883" w:rsidP="00F43883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6</w:t>
                            </w:r>
                            <w:r w:rsidR="00433043">
                              <w:rPr>
                                <w:rFonts w:ascii="Calibri" w:hAnsi="Calibri"/>
                              </w:rPr>
                              <w:t>28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BA756C" id="Rectangle 17" o:spid="_x0000_s1038" style="position:absolute;margin-left:178.8pt;margin-top:232.3pt;width:131.5pt;height: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pbWEgIAACk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">
                <v:textbox inset=",7.2pt,,7.2pt">
                  <w:txbxContent>
                    <w:p w14:paraId="6DF727E9" w14:textId="2616A4BC" w:rsidR="00F43883" w:rsidRDefault="00F43883" w:rsidP="00F43883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6</w:t>
                      </w:r>
                      <w:r w:rsidR="00433043">
                        <w:rPr>
                          <w:rFonts w:ascii="Calibri" w:hAnsi="Calibri"/>
                        </w:rPr>
                        <w:t>28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6C9AA6A7" wp14:editId="5833FAEC">
                <wp:simplePos x="0" y="0"/>
                <wp:positionH relativeFrom="column">
                  <wp:posOffset>3089910</wp:posOffset>
                </wp:positionH>
                <wp:positionV relativeFrom="paragraph">
                  <wp:posOffset>2386965</wp:posOffset>
                </wp:positionV>
                <wp:extent cx="0" cy="457200"/>
                <wp:effectExtent l="57150" t="9525" r="57150" b="1905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1ADDF3" id="Straight Arrow Connector 2" o:spid="_x0000_s1026" type="#_x0000_t32" style="position:absolute;margin-left:243.3pt;margin-top:187.95pt;width:0;height:36pt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2ECE55" wp14:editId="37DDEFAC">
                <wp:simplePos x="0" y="0"/>
                <wp:positionH relativeFrom="column">
                  <wp:posOffset>1711960</wp:posOffset>
                </wp:positionH>
                <wp:positionV relativeFrom="paragraph">
                  <wp:posOffset>1811655</wp:posOffset>
                </wp:positionV>
                <wp:extent cx="2771775" cy="571500"/>
                <wp:effectExtent l="13970" t="9525" r="508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723E9" w14:textId="77777777" w:rsidR="00FE2CCD" w:rsidRDefault="00FE2CCD" w:rsidP="00FE2C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2ECE55" id="Rectangle 12" o:spid="_x0000_s1039" style="position:absolute;margin-left:134.8pt;margin-top:142.65pt;width:218.25pt;height: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">
                <v:textbox inset=",7.2pt,,7.2pt">
                  <w:txbxContent>
                    <w:p w14:paraId="53A723E9" w14:textId="77777777" w:rsidR="00FE2CCD" w:rsidRDefault="00FE2CCD" w:rsidP="00FE2C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184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91A378B" wp14:editId="2A78308D">
                <wp:simplePos x="0" y="0"/>
                <wp:positionH relativeFrom="column">
                  <wp:posOffset>4248150</wp:posOffset>
                </wp:positionH>
                <wp:positionV relativeFrom="paragraph">
                  <wp:posOffset>1210310</wp:posOffset>
                </wp:positionV>
                <wp:extent cx="0" cy="457200"/>
                <wp:effectExtent l="57150" t="9525" r="57150" b="190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80C760" id="Straight Arrow Connector 1" o:spid="_x0000_s1026" type="#_x0000_t32" style="position:absolute;margin-left:334.5pt;margin-top:95.3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h75AEAALo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6113625" wp14:editId="125BBEEE">
                <wp:simplePos x="0" y="0"/>
                <wp:positionH relativeFrom="column">
                  <wp:posOffset>1901190</wp:posOffset>
                </wp:positionH>
                <wp:positionV relativeFrom="paragraph">
                  <wp:posOffset>1210310</wp:posOffset>
                </wp:positionV>
                <wp:extent cx="0" cy="457200"/>
                <wp:effectExtent l="57150" t="9525" r="57150" b="1905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01EF9C" id="Straight Arrow Connector 29" o:spid="_x0000_s1026" type="#_x0000_t32" style="position:absolute;margin-left:149.7pt;margin-top:95.3pt;width:0;height:3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">
                <v:stroke endarrow="block"/>
                <v:shadow color="#ccc"/>
              </v:shape>
            </w:pict>
          </mc:Fallback>
        </mc:AlternateContent>
      </w:r>
      <w:r w:rsidR="008E7248"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4E4E08F" wp14:editId="1DF693A4">
                <wp:simplePos x="0" y="0"/>
                <wp:positionH relativeFrom="column">
                  <wp:posOffset>-546735</wp:posOffset>
                </wp:positionH>
                <wp:positionV relativeFrom="page">
                  <wp:posOffset>1758315</wp:posOffset>
                </wp:positionV>
                <wp:extent cx="1054100" cy="671830"/>
                <wp:effectExtent l="635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671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821BE" w14:textId="77777777" w:rsidR="00E80908" w:rsidRPr="004B7D64" w:rsidRDefault="00E80908" w:rsidP="00E80908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dentification</w:t>
                            </w:r>
                          </w:p>
                          <w:p w14:paraId="75E34F09" w14:textId="77777777" w:rsidR="00E80908" w:rsidRPr="004B7D64" w:rsidRDefault="00E80908" w:rsidP="00E80908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4E08F" id="_x0000_s1040" type="#_x0000_t202" style="position:absolute;margin-left:-43.05pt;margin-top:138.45pt;width:83pt;height:52.9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" filled="f" stroked="f">
                <v:textbox style="mso-fit-shape-to-text:t">
                  <w:txbxContent>
                    <w:p w14:paraId="406821BE" w14:textId="77777777" w:rsidR="00E80908" w:rsidRPr="004B7D64" w:rsidRDefault="00E80908" w:rsidP="00E80908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dentification</w:t>
                      </w:r>
                    </w:p>
                    <w:p w14:paraId="75E34F09" w14:textId="77777777" w:rsidR="00E80908" w:rsidRPr="004B7D64" w:rsidRDefault="00E80908" w:rsidP="00E80908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31061B" wp14:editId="4E0A84A6">
                <wp:simplePos x="0" y="0"/>
                <wp:positionH relativeFrom="column">
                  <wp:posOffset>-903289</wp:posOffset>
                </wp:positionH>
                <wp:positionV relativeFrom="paragraph">
                  <wp:posOffset>756920</wp:posOffset>
                </wp:positionV>
                <wp:extent cx="1371600" cy="297180"/>
                <wp:effectExtent l="9525" t="9525" r="7620" b="9525"/>
                <wp:wrapNone/>
                <wp:docPr id="10" name="Rectangle: Rounded Corner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3E4E488" w14:textId="77777777" w:rsidR="00217AFD" w:rsidRDefault="00217AFD" w:rsidP="00217AFD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proofErr w:type="spellStart"/>
                            <w:r w:rsidRPr="008B791C">
                              <w:rPr>
                                <w:color w:val="auto"/>
                                <w:lang w:val="en"/>
                              </w:rPr>
                              <w:t>en</w:t>
                            </w:r>
                            <w:r>
                              <w:rPr>
                                <w:color w:val="auto"/>
                                <w:lang w:val="en"/>
                              </w:rPr>
                              <w:t>Iden</w:t>
                            </w:r>
                            <w:r w:rsidRPr="008B791C">
                              <w:rPr>
                                <w:color w:val="auto"/>
                                <w:lang w:val="en"/>
                              </w:rPr>
                              <w:t>tification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31061B" id="Rectangle: Rounded Corners 10" o:spid="_x0000_s1041" style="position:absolute;margin-left:-71.15pt;margin-top:59.6pt;width:108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7NaMgIAAF8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03E4E488" w14:textId="77777777" w:rsidR="00217AFD" w:rsidRDefault="00217AFD" w:rsidP="00217AFD">
                      <w:pPr>
                        <w:pStyle w:val="Heading2"/>
                        <w:rPr>
                          <w:lang w:val="en"/>
                        </w:rPr>
                      </w:pPr>
                      <w:proofErr w:type="spellStart"/>
                      <w:r w:rsidRPr="008B791C">
                        <w:rPr>
                          <w:color w:val="auto"/>
                          <w:lang w:val="en"/>
                        </w:rPr>
                        <w:t>en</w:t>
                      </w:r>
                      <w:r>
                        <w:rPr>
                          <w:color w:val="auto"/>
                          <w:lang w:val="en"/>
                        </w:rPr>
                        <w:t>Iden</w:t>
                      </w:r>
                      <w:r w:rsidRPr="008B791C">
                        <w:rPr>
                          <w:color w:val="auto"/>
                          <w:lang w:val="en"/>
                        </w:rPr>
                        <w:t>tifi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85C981" wp14:editId="3106B1FC">
                <wp:simplePos x="0" y="0"/>
                <wp:positionH relativeFrom="column">
                  <wp:posOffset>3329940</wp:posOffset>
                </wp:positionH>
                <wp:positionV relativeFrom="paragraph">
                  <wp:posOffset>436245</wp:posOffset>
                </wp:positionV>
                <wp:extent cx="2228850" cy="773430"/>
                <wp:effectExtent l="0" t="0" r="19050" b="2667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3053F0" w14:textId="77777777" w:rsidR="003062BF" w:rsidRDefault="003062BF" w:rsidP="003062B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85C981" id="Rectangle 11" o:spid="_x0000_s1042" style="position:absolute;margin-left:262.2pt;margin-top:34.35pt;width:175.5pt;height:60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">
                <v:textbox inset=",7.2pt,,7.2pt">
                  <w:txbxContent>
                    <w:p w14:paraId="713053F0" w14:textId="77777777" w:rsidR="003062BF" w:rsidRDefault="003062BF" w:rsidP="003062B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4C7394" wp14:editId="39107687">
                <wp:simplePos x="0" y="0"/>
                <wp:positionH relativeFrom="column">
                  <wp:posOffset>579120</wp:posOffset>
                </wp:positionH>
                <wp:positionV relativeFrom="paragraph">
                  <wp:posOffset>433705</wp:posOffset>
                </wp:positionV>
                <wp:extent cx="2228850" cy="775335"/>
                <wp:effectExtent l="0" t="0" r="19050" b="2476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A252D" w14:textId="08570AD8" w:rsidR="00D90F2E" w:rsidRDefault="00D90F2E" w:rsidP="00D90F2E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8</w:t>
                            </w:r>
                            <w:r w:rsidR="00784D84">
                              <w:rPr>
                                <w:rFonts w:ascii="Calibri" w:hAnsi="Calibri"/>
                              </w:rPr>
                              <w:t>11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4C7394" id="Rectangle 6" o:spid="_x0000_s1043" style="position:absolute;margin-left:45.6pt;margin-top:34.15pt;width:175.5pt;height:61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">
                <v:textbox inset=",7.2pt,,7.2pt">
                  <w:txbxContent>
                    <w:p w14:paraId="433A252D" w14:textId="08570AD8" w:rsidR="00D90F2E" w:rsidRDefault="00D90F2E" w:rsidP="00D90F2E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8</w:t>
                      </w:r>
                      <w:r w:rsidR="00784D84">
                        <w:rPr>
                          <w:rFonts w:ascii="Calibri" w:hAnsi="Calibri"/>
                        </w:rPr>
                        <w:t>11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012E11" w:rsidSect="00AF2EE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67FD2" w14:textId="77777777" w:rsidR="007076EA" w:rsidRDefault="007076EA" w:rsidP="008E7248">
      <w:pPr>
        <w:spacing w:after="0" w:line="240" w:lineRule="auto"/>
      </w:pPr>
      <w:r>
        <w:separator/>
      </w:r>
    </w:p>
  </w:endnote>
  <w:endnote w:type="continuationSeparator" w:id="0">
    <w:p w14:paraId="16A70994" w14:textId="77777777" w:rsidR="007076EA" w:rsidRDefault="007076EA" w:rsidP="008E7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A02C0" w14:textId="77777777" w:rsidR="008E7248" w:rsidRDefault="008E7248" w:rsidP="008E7248">
    <w:pPr>
      <w:widowControl w:val="0"/>
      <w:ind w:left="-720" w:right="-720"/>
      <w:jc w:val="center"/>
      <w:rPr>
        <w:rFonts w:ascii="Arial" w:hAnsi="Arial" w:cs="Arial"/>
        <w:sz w:val="16"/>
        <w:szCs w:val="16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</w:rPr>
      <w:t xml:space="preserve">. </w:t>
    </w:r>
    <w:r w:rsidRPr="000919AC">
      <w:rPr>
        <w:rFonts w:ascii="Arial" w:hAnsi="Arial" w:cs="Arial"/>
        <w:i/>
        <w:iCs/>
        <w:sz w:val="16"/>
        <w:szCs w:val="16"/>
      </w:rPr>
      <w:t>P</w:t>
    </w:r>
    <w:r w:rsidRPr="000919AC">
      <w:rPr>
        <w:rFonts w:ascii="Arial" w:hAnsi="Arial" w:cs="Arial"/>
        <w:sz w:val="16"/>
        <w:szCs w:val="16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</w:rPr>
      <w:t>R</w:t>
    </w:r>
    <w:r w:rsidRPr="000919AC">
      <w:rPr>
        <w:rFonts w:ascii="Arial" w:hAnsi="Arial" w:cs="Arial"/>
        <w:sz w:val="16"/>
        <w:szCs w:val="16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</w:rPr>
      <w:t>I</w:t>
    </w:r>
    <w:r w:rsidRPr="000919AC">
      <w:rPr>
        <w:rFonts w:ascii="Arial" w:hAnsi="Arial" w:cs="Arial"/>
        <w:sz w:val="16"/>
        <w:szCs w:val="16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</w:rPr>
      <w:t>S</w:t>
    </w:r>
    <w:r w:rsidRPr="000919AC">
      <w:rPr>
        <w:rFonts w:ascii="Arial" w:hAnsi="Arial" w:cs="Arial"/>
        <w:sz w:val="16"/>
        <w:szCs w:val="16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</w:rPr>
      <w:t>M</w:t>
    </w:r>
    <w:r w:rsidRPr="000919AC">
      <w:rPr>
        <w:rFonts w:ascii="Arial" w:hAnsi="Arial" w:cs="Arial"/>
        <w:sz w:val="16"/>
        <w:szCs w:val="16"/>
      </w:rPr>
      <w:t>eta-</w:t>
    </w:r>
    <w:r w:rsidRPr="000919AC">
      <w:rPr>
        <w:rFonts w:ascii="Arial" w:hAnsi="Arial" w:cs="Arial"/>
        <w:i/>
        <w:iCs/>
        <w:sz w:val="16"/>
        <w:szCs w:val="16"/>
      </w:rPr>
      <w:t>A</w:t>
    </w:r>
    <w:r w:rsidRPr="000919AC">
      <w:rPr>
        <w:rFonts w:ascii="Arial" w:hAnsi="Arial" w:cs="Arial"/>
        <w:sz w:val="16"/>
        <w:szCs w:val="16"/>
      </w:rPr>
      <w:t xml:space="preserve">nalyses: </w:t>
    </w:r>
  </w:p>
  <w:p w14:paraId="3765CAED" w14:textId="77777777" w:rsidR="008E7248" w:rsidRDefault="008E7248" w:rsidP="008E7248">
    <w:pPr>
      <w:widowControl w:val="0"/>
      <w:ind w:left="-720" w:right="-720"/>
      <w:jc w:val="center"/>
      <w:rPr>
        <w:rFonts w:ascii="Arial" w:hAnsi="Arial" w:cs="Arial"/>
        <w:sz w:val="16"/>
        <w:szCs w:val="16"/>
      </w:rPr>
    </w:pPr>
    <w:r w:rsidRPr="000919AC">
      <w:rPr>
        <w:rFonts w:ascii="Arial" w:hAnsi="Arial" w:cs="Arial"/>
        <w:sz w:val="16"/>
        <w:szCs w:val="16"/>
      </w:rPr>
      <w:t>Th</w:t>
    </w:r>
    <w:r>
      <w:rPr>
        <w:rFonts w:ascii="Arial" w:hAnsi="Arial" w:cs="Arial"/>
        <w:sz w:val="16"/>
        <w:szCs w:val="16"/>
      </w:rPr>
      <w:t xml:space="preserve">e PRISMA Statement. </w:t>
    </w:r>
    <w:proofErr w:type="spellStart"/>
    <w:r>
      <w:rPr>
        <w:rFonts w:ascii="Arial" w:hAnsi="Arial" w:cs="Arial"/>
        <w:sz w:val="16"/>
        <w:szCs w:val="16"/>
      </w:rPr>
      <w:t>PLoS</w:t>
    </w:r>
    <w:proofErr w:type="spellEnd"/>
    <w:r>
      <w:rPr>
        <w:rFonts w:ascii="Arial" w:hAnsi="Arial" w:cs="Arial"/>
        <w:sz w:val="16"/>
        <w:szCs w:val="16"/>
      </w:rPr>
      <w:t xml:space="preserve"> Med 6(7</w:t>
    </w:r>
    <w:r w:rsidRPr="000919AC">
      <w:rPr>
        <w:rFonts w:ascii="Arial" w:hAnsi="Arial" w:cs="Arial"/>
        <w:sz w:val="16"/>
        <w:szCs w:val="16"/>
      </w:rPr>
      <w:t>): e1000097. doi:10.1371/</w:t>
    </w:r>
    <w:proofErr w:type="gramStart"/>
    <w:r w:rsidRPr="000919AC">
      <w:rPr>
        <w:rFonts w:ascii="Arial" w:hAnsi="Arial" w:cs="Arial"/>
        <w:sz w:val="16"/>
        <w:szCs w:val="16"/>
      </w:rPr>
      <w:t>journal.pmed</w:t>
    </w:r>
    <w:proofErr w:type="gramEnd"/>
    <w:r w:rsidRPr="000919AC">
      <w:rPr>
        <w:rFonts w:ascii="Arial" w:hAnsi="Arial" w:cs="Arial"/>
        <w:sz w:val="16"/>
        <w:szCs w:val="16"/>
      </w:rPr>
      <w:t>1000097</w:t>
    </w:r>
  </w:p>
  <w:p w14:paraId="43AF224C" w14:textId="56167A7C" w:rsidR="008E7248" w:rsidRPr="008E7248" w:rsidRDefault="008E7248" w:rsidP="008E7248">
    <w:pPr>
      <w:widowControl w:val="0"/>
      <w:ind w:left="-720" w:right="-720"/>
      <w:jc w:val="center"/>
      <w:rPr>
        <w:rFonts w:ascii="Arial" w:hAnsi="Arial" w:cs="Arial"/>
        <w:sz w:val="16"/>
        <w:szCs w:val="16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DA9BE" w14:textId="77777777" w:rsidR="007076EA" w:rsidRDefault="007076EA" w:rsidP="008E7248">
      <w:pPr>
        <w:spacing w:after="0" w:line="240" w:lineRule="auto"/>
      </w:pPr>
      <w:r>
        <w:separator/>
      </w:r>
    </w:p>
  </w:footnote>
  <w:footnote w:type="continuationSeparator" w:id="0">
    <w:p w14:paraId="0E86936C" w14:textId="77777777" w:rsidR="007076EA" w:rsidRDefault="007076EA" w:rsidP="008E72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04"/>
    <w:rsid w:val="00012E11"/>
    <w:rsid w:val="0002006F"/>
    <w:rsid w:val="000A5CD7"/>
    <w:rsid w:val="000C1E9A"/>
    <w:rsid w:val="000C652E"/>
    <w:rsid w:val="001045A4"/>
    <w:rsid w:val="001B6E5D"/>
    <w:rsid w:val="00213CDA"/>
    <w:rsid w:val="00217AFD"/>
    <w:rsid w:val="002D79E2"/>
    <w:rsid w:val="003062BF"/>
    <w:rsid w:val="004150C9"/>
    <w:rsid w:val="00433043"/>
    <w:rsid w:val="004A6464"/>
    <w:rsid w:val="004B2120"/>
    <w:rsid w:val="0051217F"/>
    <w:rsid w:val="00555C51"/>
    <w:rsid w:val="00586075"/>
    <w:rsid w:val="006757B9"/>
    <w:rsid w:val="007076EA"/>
    <w:rsid w:val="00784D84"/>
    <w:rsid w:val="00843C6C"/>
    <w:rsid w:val="008935DD"/>
    <w:rsid w:val="008A42F5"/>
    <w:rsid w:val="008E0937"/>
    <w:rsid w:val="008E7248"/>
    <w:rsid w:val="008F1A44"/>
    <w:rsid w:val="00903CD3"/>
    <w:rsid w:val="009563CF"/>
    <w:rsid w:val="009B64C2"/>
    <w:rsid w:val="00A90785"/>
    <w:rsid w:val="00AB72D2"/>
    <w:rsid w:val="00AF2EE1"/>
    <w:rsid w:val="00B306B6"/>
    <w:rsid w:val="00BC4D5E"/>
    <w:rsid w:val="00C04C64"/>
    <w:rsid w:val="00C50472"/>
    <w:rsid w:val="00D34A04"/>
    <w:rsid w:val="00D90F2E"/>
    <w:rsid w:val="00DF664D"/>
    <w:rsid w:val="00E679FE"/>
    <w:rsid w:val="00E80908"/>
    <w:rsid w:val="00F43883"/>
    <w:rsid w:val="00FA5F11"/>
    <w:rsid w:val="00FE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047DF"/>
  <w15:chartTrackingRefBased/>
  <w15:docId w15:val="{C826909C-887B-4F93-9426-7F7D71692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4C2"/>
  </w:style>
  <w:style w:type="paragraph" w:styleId="Heading1">
    <w:name w:val="heading 1"/>
    <w:basedOn w:val="Normal"/>
    <w:next w:val="Normal"/>
    <w:link w:val="Heading1Char"/>
    <w:uiPriority w:val="9"/>
    <w:qFormat/>
    <w:rsid w:val="00217A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217AFD"/>
    <w:pPr>
      <w:outlineLvl w:val="1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64C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B64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4C2"/>
  </w:style>
  <w:style w:type="paragraph" w:styleId="Header">
    <w:name w:val="header"/>
    <w:basedOn w:val="Normal"/>
    <w:link w:val="HeaderChar"/>
    <w:rsid w:val="00555C5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555C5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rsid w:val="00217AFD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17A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cVicar</dc:creator>
  <cp:keywords/>
  <dc:description/>
  <cp:lastModifiedBy>JENNA MCVICAR</cp:lastModifiedBy>
  <cp:revision>2</cp:revision>
  <dcterms:created xsi:type="dcterms:W3CDTF">2022-03-17T01:33:00Z</dcterms:created>
  <dcterms:modified xsi:type="dcterms:W3CDTF">2022-03-17T01:33:00Z</dcterms:modified>
</cp:coreProperties>
</file>